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10536" w14:textId="77777777" w:rsidR="00197268" w:rsidRDefault="00197268" w:rsidP="001972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5AD60F1" w14:textId="21C331BC" w:rsidR="009460D0" w:rsidRDefault="009460D0" w:rsidP="009460D0">
      <w:pPr>
        <w:rPr>
          <w:rFonts w:ascii="Times New Roman" w:hAnsi="Times New Roman" w:cs="Times New Roman"/>
          <w:lang w:val="en-US"/>
        </w:rPr>
      </w:pPr>
      <w:r w:rsidRPr="0019726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 xml:space="preserve">Distributions of variables in the study sample (n=2,697) and among individuals participating in all three waves (n=2,956)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1253"/>
        <w:gridCol w:w="976"/>
        <w:gridCol w:w="1161"/>
        <w:gridCol w:w="976"/>
      </w:tblGrid>
      <w:tr w:rsidR="006A0122" w:rsidRPr="0097388B" w14:paraId="261CB325" w14:textId="77777777" w:rsidTr="006A0122">
        <w:tc>
          <w:tcPr>
            <w:tcW w:w="4706" w:type="dxa"/>
          </w:tcPr>
          <w:p w14:paraId="7CECA310" w14:textId="77777777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6FF69ED0" w14:textId="633773CB" w:rsidR="006A0122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sample</w:t>
            </w:r>
          </w:p>
          <w:p w14:paraId="1FA49783" w14:textId="43C176C8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697)</w:t>
            </w:r>
          </w:p>
        </w:tc>
        <w:tc>
          <w:tcPr>
            <w:tcW w:w="2137" w:type="dxa"/>
            <w:gridSpan w:val="2"/>
          </w:tcPr>
          <w:p w14:paraId="1C9B87A8" w14:textId="77777777" w:rsidR="00B114F4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in </w:t>
            </w:r>
          </w:p>
          <w:p w14:paraId="37D54517" w14:textId="0BC84213" w:rsidR="00B114F4" w:rsidRDefault="00BA490E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hree waves</w:t>
            </w:r>
            <w:r w:rsidR="006A01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586B64" w14:textId="5331C812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BA4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60D0" w:rsidRPr="00230751" w14:paraId="2C1F4EE8" w14:textId="3BF4402F" w:rsidTr="006A0122">
        <w:tc>
          <w:tcPr>
            <w:tcW w:w="4706" w:type="dxa"/>
          </w:tcPr>
          <w:p w14:paraId="53254F23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5959DDAF" w14:textId="2BCC07E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679A78F5" w14:textId="3C9278AD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244F3121" w14:textId="0183EB8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0D1C819A" w14:textId="3CEE4D31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460D0" w:rsidRPr="0097388B" w14:paraId="1D5EEE7F" w14:textId="19A4B6C8" w:rsidTr="006A0122">
        <w:tc>
          <w:tcPr>
            <w:tcW w:w="4706" w:type="dxa"/>
          </w:tcPr>
          <w:p w14:paraId="4822F671" w14:textId="77777777" w:rsidR="009460D0" w:rsidRPr="00230751" w:rsidRDefault="009460D0" w:rsidP="009460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and parental background variables</w:t>
            </w:r>
          </w:p>
        </w:tc>
        <w:tc>
          <w:tcPr>
            <w:tcW w:w="1253" w:type="dxa"/>
          </w:tcPr>
          <w:p w14:paraId="005536EE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028EED3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F04D538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774B8E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24C5DC80" w14:textId="33E59363" w:rsidTr="006A0122">
        <w:trPr>
          <w:trHeight w:val="266"/>
        </w:trPr>
        <w:tc>
          <w:tcPr>
            <w:tcW w:w="4706" w:type="dxa"/>
          </w:tcPr>
          <w:p w14:paraId="5DF037D4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53" w:type="dxa"/>
          </w:tcPr>
          <w:p w14:paraId="639ABAF9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4203BF1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09541C47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ACD8510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7788C2E6" w14:textId="3976BCA3" w:rsidTr="006A0122">
        <w:tc>
          <w:tcPr>
            <w:tcW w:w="4706" w:type="dxa"/>
          </w:tcPr>
          <w:p w14:paraId="55A8CE80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53" w:type="dxa"/>
          </w:tcPr>
          <w:p w14:paraId="4806E096" w14:textId="74478B73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76" w:type="dxa"/>
          </w:tcPr>
          <w:p w14:paraId="4AE2BD66" w14:textId="441A082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61" w:type="dxa"/>
          </w:tcPr>
          <w:p w14:paraId="1B2F7C94" w14:textId="3A5623CA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47</w:t>
            </w:r>
          </w:p>
        </w:tc>
        <w:tc>
          <w:tcPr>
            <w:tcW w:w="976" w:type="dxa"/>
          </w:tcPr>
          <w:p w14:paraId="07CAF88F" w14:textId="577D7E11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</w:tr>
      <w:tr w:rsidR="009460D0" w:rsidRPr="00230751" w14:paraId="6953C728" w14:textId="10AE41AC" w:rsidTr="006A0122">
        <w:tc>
          <w:tcPr>
            <w:tcW w:w="4706" w:type="dxa"/>
          </w:tcPr>
          <w:p w14:paraId="54A9F162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253" w:type="dxa"/>
          </w:tcPr>
          <w:p w14:paraId="169E11F3" w14:textId="7D6EB8E8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976" w:type="dxa"/>
          </w:tcPr>
          <w:p w14:paraId="4923467B" w14:textId="127AE84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14:paraId="081A0E0C" w14:textId="5E7BDAF3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09</w:t>
            </w:r>
          </w:p>
        </w:tc>
        <w:tc>
          <w:tcPr>
            <w:tcW w:w="976" w:type="dxa"/>
          </w:tcPr>
          <w:p w14:paraId="6A999C6D" w14:textId="42A58B7D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</w:tr>
      <w:tr w:rsidR="009460D0" w:rsidRPr="006A0122" w14:paraId="7C807AC6" w14:textId="77777777" w:rsidTr="006A0122">
        <w:tc>
          <w:tcPr>
            <w:tcW w:w="4706" w:type="dxa"/>
          </w:tcPr>
          <w:p w14:paraId="657D8982" w14:textId="00E16CF4" w:rsidR="009460D0" w:rsidRPr="006A0122" w:rsidRDefault="009460D0" w:rsidP="009460D0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1C112D66" w14:textId="79B0D191" w:rsidR="009460D0" w:rsidRPr="00012A44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A076E7B" w14:textId="75CFAFAA" w:rsidR="009460D0" w:rsidRPr="00012A44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6A264903" w14:textId="02103B6E" w:rsidR="009460D0" w:rsidRPr="00012A44" w:rsidRDefault="00B114F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59CBDA3F" w14:textId="3A2061FE" w:rsidR="009460D0" w:rsidRPr="00012A44" w:rsidRDefault="00B114F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460D0" w:rsidRPr="00230751" w14:paraId="2F570004" w14:textId="2212F909" w:rsidTr="006A0122">
        <w:tc>
          <w:tcPr>
            <w:tcW w:w="4706" w:type="dxa"/>
          </w:tcPr>
          <w:p w14:paraId="4E0C27A4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253" w:type="dxa"/>
          </w:tcPr>
          <w:p w14:paraId="43599DD0" w14:textId="3C24D5C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008093B" w14:textId="292CF0F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4CE89646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11D9EAA0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1CD6E5D1" w14:textId="700AC4E1" w:rsidTr="006A0122">
        <w:tc>
          <w:tcPr>
            <w:tcW w:w="4706" w:type="dxa"/>
          </w:tcPr>
          <w:p w14:paraId="37A85C4A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tiary </w:t>
            </w:r>
          </w:p>
        </w:tc>
        <w:tc>
          <w:tcPr>
            <w:tcW w:w="1253" w:type="dxa"/>
          </w:tcPr>
          <w:p w14:paraId="50E95D9F" w14:textId="3ECAD9C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02</w:t>
            </w:r>
          </w:p>
        </w:tc>
        <w:tc>
          <w:tcPr>
            <w:tcW w:w="976" w:type="dxa"/>
          </w:tcPr>
          <w:p w14:paraId="23B97554" w14:textId="07110C2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161" w:type="dxa"/>
          </w:tcPr>
          <w:p w14:paraId="682FD3E3" w14:textId="09C2F308" w:rsidR="009460D0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47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</w:t>
            </w:r>
          </w:p>
        </w:tc>
        <w:tc>
          <w:tcPr>
            <w:tcW w:w="976" w:type="dxa"/>
          </w:tcPr>
          <w:p w14:paraId="0DE097E4" w14:textId="2E4EAF45" w:rsidR="009460D0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</w:tc>
      </w:tr>
      <w:tr w:rsidR="009460D0" w:rsidRPr="00230751" w14:paraId="0B0C480A" w14:textId="7C2FB2EE" w:rsidTr="006A0122">
        <w:tc>
          <w:tcPr>
            <w:tcW w:w="4706" w:type="dxa"/>
          </w:tcPr>
          <w:p w14:paraId="7B3B55A5" w14:textId="77777777" w:rsidR="009460D0" w:rsidRPr="00BE5A9F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BE5A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253" w:type="dxa"/>
          </w:tcPr>
          <w:p w14:paraId="2E51892A" w14:textId="340CB0E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  <w:tc>
          <w:tcPr>
            <w:tcW w:w="976" w:type="dxa"/>
          </w:tcPr>
          <w:p w14:paraId="0907CB3B" w14:textId="65EB5B3E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161" w:type="dxa"/>
          </w:tcPr>
          <w:p w14:paraId="4CF06200" w14:textId="799E5FA3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976" w:type="dxa"/>
          </w:tcPr>
          <w:p w14:paraId="3CEC787C" w14:textId="5A8DEFD8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</w:tr>
      <w:tr w:rsidR="009460D0" w:rsidRPr="00230751" w14:paraId="7B045CB2" w14:textId="56D708C2" w:rsidTr="006A0122">
        <w:tc>
          <w:tcPr>
            <w:tcW w:w="4706" w:type="dxa"/>
          </w:tcPr>
          <w:p w14:paraId="7134648C" w14:textId="77777777" w:rsidR="009460D0" w:rsidRPr="00BE5A9F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A9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253" w:type="dxa"/>
          </w:tcPr>
          <w:p w14:paraId="0202428E" w14:textId="111844C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976" w:type="dxa"/>
          </w:tcPr>
          <w:p w14:paraId="2BBFE015" w14:textId="6B122A73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61" w:type="dxa"/>
          </w:tcPr>
          <w:p w14:paraId="1277E0E8" w14:textId="2502B083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976" w:type="dxa"/>
          </w:tcPr>
          <w:p w14:paraId="1BFBE360" w14:textId="3359F18B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9460D0" w:rsidRPr="00FB2F99" w14:paraId="4CAE6C9A" w14:textId="77777777" w:rsidTr="006A0122">
        <w:tc>
          <w:tcPr>
            <w:tcW w:w="4706" w:type="dxa"/>
          </w:tcPr>
          <w:p w14:paraId="326FCC76" w14:textId="5C9FF071" w:rsidR="009460D0" w:rsidRPr="00FB2F99" w:rsidRDefault="009460D0" w:rsidP="009460D0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2F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253" w:type="dxa"/>
          </w:tcPr>
          <w:p w14:paraId="0603A17D" w14:textId="621681AB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456EAFC" w14:textId="14795D1B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2581B6B1" w14:textId="00655D10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6" w:type="dxa"/>
          </w:tcPr>
          <w:p w14:paraId="7C4A626A" w14:textId="1A8F084A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9460D0" w:rsidRPr="00230751" w14:paraId="3B977522" w14:textId="294E8B1B" w:rsidTr="006A0122">
        <w:tc>
          <w:tcPr>
            <w:tcW w:w="4706" w:type="dxa"/>
          </w:tcPr>
          <w:p w14:paraId="71650C0D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253" w:type="dxa"/>
          </w:tcPr>
          <w:p w14:paraId="4C8C446F" w14:textId="11630061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C2A3DF3" w14:textId="67505F4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453B4B3F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0EC291D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7BD57AAC" w14:textId="5960E846" w:rsidTr="006A0122">
        <w:tc>
          <w:tcPr>
            <w:tcW w:w="4706" w:type="dxa"/>
          </w:tcPr>
          <w:p w14:paraId="3C757BBC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in Sweden, at least one parent born in Sweden </w:t>
            </w:r>
          </w:p>
        </w:tc>
        <w:tc>
          <w:tcPr>
            <w:tcW w:w="1253" w:type="dxa"/>
          </w:tcPr>
          <w:p w14:paraId="0218A1BC" w14:textId="20EC13AF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57</w:t>
            </w:r>
          </w:p>
        </w:tc>
        <w:tc>
          <w:tcPr>
            <w:tcW w:w="976" w:type="dxa"/>
          </w:tcPr>
          <w:p w14:paraId="060152E3" w14:textId="1BBBE5B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161" w:type="dxa"/>
          </w:tcPr>
          <w:p w14:paraId="75BBAE1A" w14:textId="22F8E3CF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17</w:t>
            </w:r>
          </w:p>
        </w:tc>
        <w:tc>
          <w:tcPr>
            <w:tcW w:w="976" w:type="dxa"/>
          </w:tcPr>
          <w:p w14:paraId="3C131222" w14:textId="39340EC1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</w:tc>
      </w:tr>
      <w:tr w:rsidR="0097388B" w:rsidRPr="0097388B" w14:paraId="43E6D0F5" w14:textId="42AB7167" w:rsidTr="006A0122">
        <w:tc>
          <w:tcPr>
            <w:tcW w:w="4706" w:type="dxa"/>
          </w:tcPr>
          <w:p w14:paraId="47D00FC3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253" w:type="dxa"/>
          </w:tcPr>
          <w:p w14:paraId="13F97D24" w14:textId="25FF51E2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976" w:type="dxa"/>
          </w:tcPr>
          <w:p w14:paraId="654284A0" w14:textId="4EF5113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61" w:type="dxa"/>
          </w:tcPr>
          <w:p w14:paraId="462A4818" w14:textId="2AA3053D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976" w:type="dxa"/>
          </w:tcPr>
          <w:p w14:paraId="5F1CAC17" w14:textId="4B0CB1DA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</w:tr>
      <w:tr w:rsidR="0097388B" w:rsidRPr="00230751" w14:paraId="27F6E4A2" w14:textId="6A02D35B" w:rsidTr="006A0122">
        <w:tc>
          <w:tcPr>
            <w:tcW w:w="4706" w:type="dxa"/>
          </w:tcPr>
          <w:p w14:paraId="08EB10E3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253" w:type="dxa"/>
          </w:tcPr>
          <w:p w14:paraId="3CF38BB0" w14:textId="4E09B288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976" w:type="dxa"/>
          </w:tcPr>
          <w:p w14:paraId="6642B3C1" w14:textId="6512DA2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161" w:type="dxa"/>
          </w:tcPr>
          <w:p w14:paraId="09734492" w14:textId="1F4806B3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976" w:type="dxa"/>
          </w:tcPr>
          <w:p w14:paraId="261A47D8" w14:textId="2935D686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97388B" w:rsidRPr="006A0122" w14:paraId="4CBA12D0" w14:textId="77777777" w:rsidTr="006A0122">
        <w:tc>
          <w:tcPr>
            <w:tcW w:w="4706" w:type="dxa"/>
          </w:tcPr>
          <w:p w14:paraId="22423FED" w14:textId="1F4E7C47" w:rsidR="0097388B" w:rsidRPr="006A0122" w:rsidRDefault="0097388B" w:rsidP="0097388B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629B273C" w14:textId="7A649D65" w:rsidR="0097388B" w:rsidRPr="009E463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753D1537" w14:textId="246D2C99" w:rsidR="0097388B" w:rsidRPr="009E463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4363D8D0" w14:textId="31C636DD" w:rsidR="0097388B" w:rsidRPr="009E463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68818AE3" w14:textId="6F591E61" w:rsidR="0097388B" w:rsidRPr="009E463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7388B" w:rsidRPr="00230751" w14:paraId="3451A681" w14:textId="5942E2CA" w:rsidTr="006A0122">
        <w:tc>
          <w:tcPr>
            <w:tcW w:w="4706" w:type="dxa"/>
          </w:tcPr>
          <w:p w14:paraId="45ADD572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8E251E7" w14:textId="12A15C5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D6CDC70" w14:textId="164C929D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7603377F" w14:textId="6197C424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474F45A" w14:textId="670C6551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2CAF31FE" w14:textId="45CF0C38" w:rsidTr="006A0122">
        <w:tc>
          <w:tcPr>
            <w:tcW w:w="4706" w:type="dxa"/>
          </w:tcPr>
          <w:p w14:paraId="3B6D7955" w14:textId="77777777" w:rsidR="0097388B" w:rsidRPr="00230751" w:rsidRDefault="0097388B" w:rsidP="009738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230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 18</w:t>
            </w:r>
          </w:p>
        </w:tc>
        <w:tc>
          <w:tcPr>
            <w:tcW w:w="1253" w:type="dxa"/>
          </w:tcPr>
          <w:p w14:paraId="71D47CE1" w14:textId="7D115B34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FC7BD1E" w14:textId="3268E476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33148CFF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671E582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02F1DED7" w14:textId="4A7E8205" w:rsidTr="006A0122">
        <w:tc>
          <w:tcPr>
            <w:tcW w:w="4706" w:type="dxa"/>
          </w:tcPr>
          <w:p w14:paraId="581DAE1F" w14:textId="77777777" w:rsidR="0097388B" w:rsidRPr="00230751" w:rsidRDefault="0097388B" w:rsidP="009738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05ADB4BB" w14:textId="524E612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73FB18C3" w14:textId="23F31255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724ED2D4" w14:textId="6DB5212F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54FB0720" w14:textId="58C6F804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7388B" w:rsidRPr="00230751" w14:paraId="477B8F4F" w14:textId="3D4D370F" w:rsidTr="006A0122">
        <w:tc>
          <w:tcPr>
            <w:tcW w:w="4706" w:type="dxa"/>
          </w:tcPr>
          <w:p w14:paraId="13FE8419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261E6A15" w14:textId="762A15F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7D87E8B" w14:textId="5B6CC0B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6460B85" w14:textId="1F109D3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834DBAF" w14:textId="071DD8B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43280FF3" w14:textId="7EDCB7C4" w:rsidTr="006A0122">
        <w:tc>
          <w:tcPr>
            <w:tcW w:w="4706" w:type="dxa"/>
          </w:tcPr>
          <w:p w14:paraId="6A35AA6E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</w:t>
            </w:r>
          </w:p>
        </w:tc>
        <w:tc>
          <w:tcPr>
            <w:tcW w:w="1253" w:type="dxa"/>
          </w:tcPr>
          <w:p w14:paraId="27D82AE9" w14:textId="777AD826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44</w:t>
            </w:r>
          </w:p>
        </w:tc>
        <w:tc>
          <w:tcPr>
            <w:tcW w:w="976" w:type="dxa"/>
          </w:tcPr>
          <w:p w14:paraId="2AF2E42B" w14:textId="3EC324E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161" w:type="dxa"/>
          </w:tcPr>
          <w:p w14:paraId="7482C952" w14:textId="5F6BE944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68</w:t>
            </w:r>
          </w:p>
        </w:tc>
        <w:tc>
          <w:tcPr>
            <w:tcW w:w="976" w:type="dxa"/>
          </w:tcPr>
          <w:p w14:paraId="58723703" w14:textId="49E0C1C0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</w:tr>
      <w:tr w:rsidR="0097388B" w:rsidRPr="00230751" w14:paraId="76761264" w14:textId="30B56168" w:rsidTr="006A0122">
        <w:tc>
          <w:tcPr>
            <w:tcW w:w="4706" w:type="dxa"/>
          </w:tcPr>
          <w:p w14:paraId="72F8BE4F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253" w:type="dxa"/>
          </w:tcPr>
          <w:p w14:paraId="4BA9BF28" w14:textId="4E75B9B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976" w:type="dxa"/>
          </w:tcPr>
          <w:p w14:paraId="4A172F15" w14:textId="15638372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61" w:type="dxa"/>
          </w:tcPr>
          <w:p w14:paraId="39669B2A" w14:textId="25B6629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976" w:type="dxa"/>
          </w:tcPr>
          <w:p w14:paraId="305B5F91" w14:textId="60F0FAD8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</w:tr>
      <w:tr w:rsidR="0097388B" w:rsidRPr="00230751" w14:paraId="0ACD3D31" w14:textId="3C6E1831" w:rsidTr="006A0122">
        <w:tc>
          <w:tcPr>
            <w:tcW w:w="4706" w:type="dxa"/>
          </w:tcPr>
          <w:p w14:paraId="2AAC7766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ce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356D3B47" w14:textId="17D40EF5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976" w:type="dxa"/>
          </w:tcPr>
          <w:p w14:paraId="3A87E79D" w14:textId="3D4E825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61" w:type="dxa"/>
          </w:tcPr>
          <w:p w14:paraId="66A2D376" w14:textId="07EB9D20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976" w:type="dxa"/>
          </w:tcPr>
          <w:p w14:paraId="0F973089" w14:textId="74F793B6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</w:tr>
      <w:tr w:rsidR="0097388B" w:rsidRPr="00230751" w14:paraId="64545C32" w14:textId="362DA301" w:rsidTr="006A0122">
        <w:tc>
          <w:tcPr>
            <w:tcW w:w="4706" w:type="dxa"/>
          </w:tcPr>
          <w:p w14:paraId="7EB13B64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253" w:type="dxa"/>
          </w:tcPr>
          <w:p w14:paraId="70406D2D" w14:textId="58EAAB12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76" w:type="dxa"/>
          </w:tcPr>
          <w:p w14:paraId="72A94F4E" w14:textId="3DB1B86B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61" w:type="dxa"/>
          </w:tcPr>
          <w:p w14:paraId="0FD32FCA" w14:textId="65FCA368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76" w:type="dxa"/>
          </w:tcPr>
          <w:p w14:paraId="33DD045E" w14:textId="2815B203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97388B" w:rsidRPr="00230751" w14:paraId="1D3FF668" w14:textId="40FD5587" w:rsidTr="006A0122">
        <w:tc>
          <w:tcPr>
            <w:tcW w:w="4706" w:type="dxa"/>
          </w:tcPr>
          <w:p w14:paraId="1361C38E" w14:textId="77777777" w:rsidR="0097388B" w:rsidRPr="00230751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253" w:type="dxa"/>
          </w:tcPr>
          <w:p w14:paraId="2897ECD0" w14:textId="635ADFC6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976" w:type="dxa"/>
          </w:tcPr>
          <w:p w14:paraId="6764B350" w14:textId="3047A219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61" w:type="dxa"/>
          </w:tcPr>
          <w:p w14:paraId="51C6EB8B" w14:textId="4722538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976" w:type="dxa"/>
          </w:tcPr>
          <w:p w14:paraId="5747029F" w14:textId="0AEB2F99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97388B" w:rsidRPr="006A0122" w14:paraId="53BBF0E3" w14:textId="77777777" w:rsidTr="006A0122">
        <w:tc>
          <w:tcPr>
            <w:tcW w:w="4706" w:type="dxa"/>
          </w:tcPr>
          <w:p w14:paraId="4C9A07DC" w14:textId="57E1AAD9" w:rsidR="0097388B" w:rsidRPr="006A0122" w:rsidRDefault="0097388B" w:rsidP="0097388B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4C2C5F62" w14:textId="0E452702" w:rsidR="0097388B" w:rsidRPr="00B114F4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D5411FC" w14:textId="38CFF0F5" w:rsidR="0097388B" w:rsidRPr="00B114F4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7D42D326" w14:textId="58B263CF" w:rsidR="0097388B" w:rsidRPr="00B114F4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07AB5A82" w14:textId="727EA864" w:rsidR="0097388B" w:rsidRPr="00B114F4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7388B" w:rsidRPr="00230751" w14:paraId="039382F4" w14:textId="5A3C6068" w:rsidTr="006A0122">
        <w:tc>
          <w:tcPr>
            <w:tcW w:w="4706" w:type="dxa"/>
          </w:tcPr>
          <w:p w14:paraId="39DCAE4D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</w:t>
            </w:r>
          </w:p>
        </w:tc>
        <w:tc>
          <w:tcPr>
            <w:tcW w:w="1253" w:type="dxa"/>
          </w:tcPr>
          <w:p w14:paraId="6217947D" w14:textId="424C1B9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76" w:type="dxa"/>
          </w:tcPr>
          <w:p w14:paraId="3DA87B6B" w14:textId="7CCB38C2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61" w:type="dxa"/>
          </w:tcPr>
          <w:p w14:paraId="594B5D08" w14:textId="68F2E932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976" w:type="dxa"/>
          </w:tcPr>
          <w:p w14:paraId="3B3CE149" w14:textId="69E20A5E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97388B" w:rsidRPr="00230751" w14:paraId="0E07F462" w14:textId="77777777" w:rsidTr="006A0122">
        <w:tc>
          <w:tcPr>
            <w:tcW w:w="4706" w:type="dxa"/>
          </w:tcPr>
          <w:p w14:paraId="07C774D6" w14:textId="74E652A0" w:rsidR="0097388B" w:rsidRPr="00230751" w:rsidRDefault="0097388B" w:rsidP="0097388B">
            <w:pPr>
              <w:ind w:firstLine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09D9EB3F" w14:textId="46F556E2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08227787" w14:textId="4D12E7B4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2D502CE4" w14:textId="71C9751C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76" w:type="dxa"/>
          </w:tcPr>
          <w:p w14:paraId="77D6FF2A" w14:textId="6DADFDFA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97388B" w:rsidRPr="00230751" w14:paraId="7368C2AA" w14:textId="299B7E25" w:rsidTr="006A0122">
        <w:tc>
          <w:tcPr>
            <w:tcW w:w="4706" w:type="dxa"/>
          </w:tcPr>
          <w:p w14:paraId="4D137E44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anxiety </w:t>
            </w:r>
          </w:p>
        </w:tc>
        <w:tc>
          <w:tcPr>
            <w:tcW w:w="1253" w:type="dxa"/>
          </w:tcPr>
          <w:p w14:paraId="7FDFD64F" w14:textId="18C867F5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976" w:type="dxa"/>
          </w:tcPr>
          <w:p w14:paraId="492D8C36" w14:textId="5B48DF38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61" w:type="dxa"/>
          </w:tcPr>
          <w:p w14:paraId="4D431600" w14:textId="2295B3EF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976" w:type="dxa"/>
          </w:tcPr>
          <w:p w14:paraId="21AFDF8F" w14:textId="0F30D582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97388B" w14:paraId="06C1CCDE" w14:textId="73203774" w:rsidTr="006A0122">
        <w:tc>
          <w:tcPr>
            <w:tcW w:w="4706" w:type="dxa"/>
          </w:tcPr>
          <w:p w14:paraId="1500E5CD" w14:textId="2ABA94CF" w:rsidR="0097388B" w:rsidRPr="006A0122" w:rsidRDefault="0097388B" w:rsidP="009738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5E7CAEA1" w14:textId="5F7B9C4A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7044496D" w14:textId="2427A856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35FC5A6C" w14:textId="474C4C2E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76" w:type="dxa"/>
          </w:tcPr>
          <w:p w14:paraId="2D25AFB0" w14:textId="41C86AC6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97388B" w14:paraId="28965BBD" w14:textId="77777777" w:rsidTr="006A0122">
        <w:tc>
          <w:tcPr>
            <w:tcW w:w="4706" w:type="dxa"/>
          </w:tcPr>
          <w:p w14:paraId="233E1A63" w14:textId="77777777" w:rsidR="0097388B" w:rsidRPr="006A0122" w:rsidRDefault="0097388B" w:rsidP="009738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2087125F" w14:textId="7777777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8D88825" w14:textId="7777777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25EBF824" w14:textId="7777777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89B4AED" w14:textId="7777777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4E3040A1" w14:textId="19D1AD3C" w:rsidTr="006A0122">
        <w:tc>
          <w:tcPr>
            <w:tcW w:w="4706" w:type="dxa"/>
          </w:tcPr>
          <w:p w14:paraId="53DD1446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635FA109" w14:textId="5EDEA24D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6" w:type="dxa"/>
          </w:tcPr>
          <w:p w14:paraId="66B1CDC7" w14:textId="1E055484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161" w:type="dxa"/>
          </w:tcPr>
          <w:p w14:paraId="1BEF966A" w14:textId="750265C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6" w:type="dxa"/>
          </w:tcPr>
          <w:p w14:paraId="516A1C26" w14:textId="780781F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97388B" w:rsidRPr="00230751" w14:paraId="3A680DE1" w14:textId="6EC6CE1F" w:rsidTr="006A0122">
        <w:tc>
          <w:tcPr>
            <w:tcW w:w="4706" w:type="dxa"/>
          </w:tcPr>
          <w:p w14:paraId="2C2C4B90" w14:textId="795F583B" w:rsidR="0097388B" w:rsidRPr="00230751" w:rsidRDefault="0097388B" w:rsidP="009738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warm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890)</w:t>
            </w:r>
          </w:p>
        </w:tc>
        <w:tc>
          <w:tcPr>
            <w:tcW w:w="1253" w:type="dxa"/>
          </w:tcPr>
          <w:p w14:paraId="3A5B9C71" w14:textId="4D881F0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76" w:type="dxa"/>
          </w:tcPr>
          <w:p w14:paraId="678D7FAD" w14:textId="7A1BFA0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1" w:type="dxa"/>
          </w:tcPr>
          <w:p w14:paraId="5BDE5FD0" w14:textId="3D868A0D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76" w:type="dxa"/>
          </w:tcPr>
          <w:p w14:paraId="7D0EA5C5" w14:textId="7D12CBEA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7388B" w:rsidRPr="00230751" w14:paraId="2DA63E9D" w14:textId="35FA7665" w:rsidTr="006A0122">
        <w:tc>
          <w:tcPr>
            <w:tcW w:w="4706" w:type="dxa"/>
          </w:tcPr>
          <w:p w14:paraId="44E93825" w14:textId="58F35DFB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knowled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883)</w:t>
            </w:r>
          </w:p>
        </w:tc>
        <w:tc>
          <w:tcPr>
            <w:tcW w:w="1253" w:type="dxa"/>
          </w:tcPr>
          <w:p w14:paraId="421BC140" w14:textId="22275BA1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976" w:type="dxa"/>
          </w:tcPr>
          <w:p w14:paraId="3DD19DF9" w14:textId="5AF2E85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61" w:type="dxa"/>
          </w:tcPr>
          <w:p w14:paraId="649CD608" w14:textId="53CDFD2D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976" w:type="dxa"/>
          </w:tcPr>
          <w:p w14:paraId="6FCBECD6" w14:textId="6FE9AA6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97388B" w:rsidRPr="00230751" w14:paraId="5C06CC76" w14:textId="7D49B836" w:rsidTr="006A0122">
        <w:tc>
          <w:tcPr>
            <w:tcW w:w="4706" w:type="dxa"/>
          </w:tcPr>
          <w:p w14:paraId="5DBCC8C0" w14:textId="7ACBF01D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somatic complain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927)</w:t>
            </w:r>
          </w:p>
        </w:tc>
        <w:tc>
          <w:tcPr>
            <w:tcW w:w="1253" w:type="dxa"/>
          </w:tcPr>
          <w:p w14:paraId="2E6E650A" w14:textId="3CC0179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</w:tcPr>
          <w:p w14:paraId="5C26EAB3" w14:textId="30569EC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61" w:type="dxa"/>
          </w:tcPr>
          <w:p w14:paraId="102CF42B" w14:textId="4E856BCF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</w:tcPr>
          <w:p w14:paraId="279FD589" w14:textId="1AAD3F91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97388B" w:rsidRPr="00230751" w14:paraId="7C5E6975" w14:textId="77777777" w:rsidTr="006A0122">
        <w:tc>
          <w:tcPr>
            <w:tcW w:w="4706" w:type="dxa"/>
          </w:tcPr>
          <w:p w14:paraId="4CB2EE76" w14:textId="77777777" w:rsidR="0097388B" w:rsidRPr="006A0122" w:rsidRDefault="0097388B" w:rsidP="009738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07730B4C" w14:textId="3B057C2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38521B2" w14:textId="40092CB9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056AA79F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7AD3F33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403BC7C2" w14:textId="179C3284" w:rsidTr="006A0122">
        <w:tc>
          <w:tcPr>
            <w:tcW w:w="4706" w:type="dxa"/>
          </w:tcPr>
          <w:p w14:paraId="66A6FC84" w14:textId="77777777" w:rsidR="0097388B" w:rsidRPr="00230751" w:rsidRDefault="0097388B" w:rsidP="009738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230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1253" w:type="dxa"/>
          </w:tcPr>
          <w:p w14:paraId="2F3242B3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6359256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E4A9F5C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FD0749B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88B" w:rsidRPr="00230751" w14:paraId="3F02DC2A" w14:textId="2B166149" w:rsidTr="006A0122">
        <w:tc>
          <w:tcPr>
            <w:tcW w:w="4706" w:type="dxa"/>
          </w:tcPr>
          <w:p w14:paraId="506B2123" w14:textId="77777777" w:rsidR="0097388B" w:rsidRPr="00230751" w:rsidRDefault="0097388B" w:rsidP="009738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8E31661" w14:textId="33D6A14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7ADE58D5" w14:textId="4BF655BF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149EF47B" w14:textId="00E3A86E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3115C6AF" w14:textId="38C12F6C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7388B" w:rsidRPr="00230751" w14:paraId="6033848D" w14:textId="2B7403AA" w:rsidTr="006A0122">
        <w:tc>
          <w:tcPr>
            <w:tcW w:w="4706" w:type="dxa"/>
          </w:tcPr>
          <w:p w14:paraId="6BC5099A" w14:textId="7E9C3F54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010E4AB1" w14:textId="59DABA73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976" w:type="dxa"/>
          </w:tcPr>
          <w:p w14:paraId="1C541197" w14:textId="372FB80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161" w:type="dxa"/>
          </w:tcPr>
          <w:p w14:paraId="1CBD4D4D" w14:textId="7B69486B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976" w:type="dxa"/>
          </w:tcPr>
          <w:p w14:paraId="254B53D2" w14:textId="3A406364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</w:tr>
      <w:tr w:rsidR="0097388B" w:rsidRPr="00230751" w14:paraId="3ABD0EBA" w14:textId="77777777" w:rsidTr="006A0122">
        <w:tc>
          <w:tcPr>
            <w:tcW w:w="4706" w:type="dxa"/>
          </w:tcPr>
          <w:p w14:paraId="77FFA9D7" w14:textId="1077274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2623A5B4" w14:textId="686C60D5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4098A2F6" w14:textId="20CBC12B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3AB09687" w14:textId="4784EBDA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6" w:type="dxa"/>
          </w:tcPr>
          <w:p w14:paraId="238B86BF" w14:textId="3FED475F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97388B" w:rsidRPr="00230751" w14:paraId="3EF39108" w14:textId="55DB78C1" w:rsidTr="006A0122">
        <w:tc>
          <w:tcPr>
            <w:tcW w:w="4706" w:type="dxa"/>
          </w:tcPr>
          <w:p w14:paraId="3371117E" w14:textId="77777777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symptoms </w:t>
            </w:r>
          </w:p>
        </w:tc>
        <w:tc>
          <w:tcPr>
            <w:tcW w:w="1253" w:type="dxa"/>
          </w:tcPr>
          <w:p w14:paraId="13B8DF19" w14:textId="79BC37A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</w:p>
        </w:tc>
        <w:tc>
          <w:tcPr>
            <w:tcW w:w="976" w:type="dxa"/>
          </w:tcPr>
          <w:p w14:paraId="36539122" w14:textId="44B07915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161" w:type="dxa"/>
          </w:tcPr>
          <w:p w14:paraId="5FB4594E" w14:textId="5F62E0AC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  <w:tc>
          <w:tcPr>
            <w:tcW w:w="976" w:type="dxa"/>
          </w:tcPr>
          <w:p w14:paraId="24D2F355" w14:textId="73854889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</w:tr>
      <w:tr w:rsidR="0097388B" w:rsidRPr="00230751" w14:paraId="0919D648" w14:textId="77777777" w:rsidTr="006A0122">
        <w:tc>
          <w:tcPr>
            <w:tcW w:w="4706" w:type="dxa"/>
          </w:tcPr>
          <w:p w14:paraId="79C65540" w14:textId="382B190A" w:rsidR="0097388B" w:rsidRPr="00230751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48C1741B" w14:textId="43BE56C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40901363" w14:textId="2E941154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161" w:type="dxa"/>
          </w:tcPr>
          <w:p w14:paraId="7244A629" w14:textId="4209B746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76" w:type="dxa"/>
          </w:tcPr>
          <w:p w14:paraId="4EA773FF" w14:textId="748C0247" w:rsidR="0097388B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</w:tbl>
    <w:p w14:paraId="17C06C84" w14:textId="77777777" w:rsidR="00B114F4" w:rsidRPr="00B114F4" w:rsidRDefault="00B114F4" w:rsidP="00B114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5DCB936" w14:textId="77777777" w:rsidR="00B114F4" w:rsidRPr="00B114F4" w:rsidRDefault="006A0122" w:rsidP="00B114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F44B9A6" w14:textId="5C161156" w:rsidR="00197268" w:rsidRDefault="00197268" w:rsidP="00197268">
      <w:pPr>
        <w:rPr>
          <w:rFonts w:ascii="Times New Roman" w:hAnsi="Times New Roman" w:cs="Times New Roman"/>
          <w:lang w:val="en-US"/>
        </w:rPr>
      </w:pPr>
      <w:r w:rsidRPr="0019726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460D0">
        <w:rPr>
          <w:rFonts w:ascii="Times New Roman" w:hAnsi="Times New Roman" w:cs="Times New Roman"/>
          <w:b/>
          <w:bCs/>
          <w:lang w:val="en-US"/>
        </w:rPr>
        <w:t>2</w:t>
      </w:r>
      <w:r w:rsidRPr="00197268">
        <w:rPr>
          <w:rFonts w:ascii="Times New Roman" w:hAnsi="Times New Roman" w:cs="Times New Roman"/>
          <w:b/>
          <w:bCs/>
          <w:lang w:val="en-US"/>
        </w:rPr>
        <w:t>.</w:t>
      </w:r>
      <w:r w:rsidRPr="00197268">
        <w:rPr>
          <w:rFonts w:ascii="Times New Roman" w:hAnsi="Times New Roman" w:cs="Times New Roman"/>
          <w:lang w:val="en-US"/>
        </w:rPr>
        <w:t xml:space="preserve"> Pairwise correlations between continuous variables</w:t>
      </w:r>
      <w:r w:rsidR="00A77D5C" w:rsidRPr="00A77D5C"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 xml:space="preserve">(n=2,697).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1453"/>
        <w:gridCol w:w="1453"/>
        <w:gridCol w:w="1453"/>
        <w:gridCol w:w="1453"/>
      </w:tblGrid>
      <w:tr w:rsidR="00197268" w:rsidRPr="009308E0" w14:paraId="59261235" w14:textId="36DFD0AF" w:rsidTr="00A979DE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B4C33" w14:textId="77777777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74A14" w14:textId="77777777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9B2394" w14:textId="402607D5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1EE90" w14:textId="63C3A667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EC58" w14:textId="788F91B6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4BE0B" w14:textId="77777777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ve symptoms </w:t>
            </w:r>
          </w:p>
          <w:p w14:paraId="1A06CAAD" w14:textId="58BC1D16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)</w:t>
            </w:r>
          </w:p>
        </w:tc>
      </w:tr>
      <w:tr w:rsidR="00197268" w:rsidRPr="009308E0" w14:paraId="518672D2" w14:textId="48791F06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954E5A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DA5778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AC9CFD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54C7781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DA28CF3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768865B3" w14:textId="6CE7AFBA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EFB83C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674631" w14:textId="33ABBB2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A49BBDC" w14:textId="2BAE741F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7CFC7A" w14:textId="5B6ACFB0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B1268A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570F8029" w14:textId="293EA76B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B26D73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33D252" w14:textId="13741463" w:rsidR="00197268" w:rsidRPr="009308E0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59336C" w14:textId="5E379E33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5C9877" w14:textId="5EA9934A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FF1E15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6578BF5F" w14:textId="7A6C33C3" w:rsidTr="00A979DE">
        <w:trPr>
          <w:trHeight w:val="2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B476A5" w14:textId="38FD7CED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C4F1E5B" w14:textId="39A63890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F4EC9D6" w14:textId="4B69C7C4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78F413" w14:textId="16BCE741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D4A95E" w14:textId="77777777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133DA323" w14:textId="4859FBA4" w:rsidTr="00A979DE">
        <w:trPr>
          <w:trHeight w:val="2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528E54" w14:textId="68501DE2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 (age 2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832BD2" w14:textId="665144C4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A8EC0B" w14:textId="48F9465F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95BD85" w14:textId="3136BD9B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409A07" w14:textId="680066CD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97268" w:rsidRPr="009308E0" w14:paraId="384C0A42" w14:textId="08769F6F" w:rsidTr="00A979D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267E" w14:textId="36593A65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 (age 21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58ECA" w14:textId="157B2AED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A3360" w14:textId="2513703F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ECAB" w14:textId="00384F12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F3D9E" w14:textId="07A9A1B9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</w:tbl>
    <w:p w14:paraId="045DA6ED" w14:textId="36302926" w:rsidR="00197268" w:rsidRPr="00F13561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84157C">
        <w:rPr>
          <w:rFonts w:ascii="Times New Roman" w:hAnsi="Times New Roman" w:cs="Times New Roman"/>
          <w:sz w:val="20"/>
          <w:szCs w:val="20"/>
          <w:lang w:val="en-US"/>
        </w:rPr>
        <w:t>0.001  *</w:t>
      </w:r>
      <w:proofErr w:type="gramEnd"/>
      <w:r w:rsidRPr="0084157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698BDA06" w14:textId="77777777" w:rsidR="00197268" w:rsidRDefault="00197268" w:rsidP="00197268">
      <w:pPr>
        <w:rPr>
          <w:rFonts w:ascii="Times New Roman" w:hAnsi="Times New Roman" w:cs="Times New Roman"/>
          <w:b/>
          <w:bCs/>
          <w:lang w:val="en-US"/>
        </w:rPr>
      </w:pPr>
    </w:p>
    <w:p w14:paraId="4E69F01D" w14:textId="3537FE75" w:rsidR="00B114F4" w:rsidRDefault="00B114F4" w:rsidP="00197268">
      <w:pPr>
        <w:rPr>
          <w:rFonts w:ascii="Times New Roman" w:hAnsi="Times New Roman" w:cs="Times New Roman"/>
          <w:b/>
          <w:bCs/>
          <w:lang w:val="en-US"/>
        </w:rPr>
        <w:sectPr w:rsidR="00B114F4" w:rsidSect="001972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607521" w14:textId="0C2350F2" w:rsidR="00197268" w:rsidRPr="006E522D" w:rsidRDefault="00197268" w:rsidP="00197268">
      <w:pPr>
        <w:rPr>
          <w:rFonts w:ascii="Times New Roman" w:hAnsi="Times New Roman" w:cs="Times New Roman"/>
          <w:lang w:val="en-US"/>
        </w:rPr>
      </w:pPr>
      <w:r w:rsidRPr="00A076B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460D0">
        <w:rPr>
          <w:rFonts w:ascii="Times New Roman" w:hAnsi="Times New Roman" w:cs="Times New Roman"/>
          <w:b/>
          <w:bCs/>
          <w:lang w:val="en-US"/>
        </w:rPr>
        <w:t>3</w:t>
      </w:r>
      <w:r w:rsidRPr="00A076B2">
        <w:rPr>
          <w:rFonts w:ascii="Times New Roman" w:hAnsi="Times New Roman" w:cs="Times New Roman"/>
          <w:b/>
          <w:bCs/>
          <w:lang w:val="en-US"/>
        </w:rPr>
        <w:t>.</w:t>
      </w:r>
      <w:r w:rsidRPr="00230751">
        <w:rPr>
          <w:rFonts w:ascii="Times New Roman" w:hAnsi="Times New Roman" w:cs="Times New Roman"/>
          <w:lang w:val="en-US"/>
        </w:rPr>
        <w:t xml:space="preserve"> Results from </w:t>
      </w:r>
      <w:r>
        <w:rPr>
          <w:rFonts w:ascii="Times New Roman" w:hAnsi="Times New Roman" w:cs="Times New Roman"/>
          <w:lang w:val="en-US"/>
        </w:rPr>
        <w:t>linear probability models</w:t>
      </w:r>
      <w:r w:rsidRPr="00230751">
        <w:rPr>
          <w:rFonts w:ascii="Times New Roman" w:hAnsi="Times New Roman" w:cs="Times New Roman"/>
          <w:lang w:val="en-US"/>
        </w:rPr>
        <w:t xml:space="preserve"> of depressi</w:t>
      </w:r>
      <w:r>
        <w:rPr>
          <w:rFonts w:ascii="Times New Roman" w:hAnsi="Times New Roman" w:cs="Times New Roman"/>
          <w:lang w:val="en-US"/>
        </w:rPr>
        <w:t>ve</w:t>
      </w:r>
      <w:r w:rsidRPr="00230751">
        <w:rPr>
          <w:rFonts w:ascii="Times New Roman" w:hAnsi="Times New Roman" w:cs="Times New Roman"/>
          <w:lang w:val="en-US"/>
        </w:rPr>
        <w:t xml:space="preserve"> symptoms </w:t>
      </w:r>
      <w:r>
        <w:rPr>
          <w:rFonts w:ascii="Times New Roman" w:hAnsi="Times New Roman" w:cs="Times New Roman"/>
          <w:lang w:val="en-US"/>
        </w:rPr>
        <w:t xml:space="preserve">(continuous scale, range 0–6) </w:t>
      </w:r>
      <w:r w:rsidRPr="00230751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age 21</w:t>
      </w:r>
      <w:r w:rsidRPr="0023075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y</w:t>
      </w:r>
      <w:r w:rsidRPr="00230751">
        <w:rPr>
          <w:rFonts w:ascii="Times New Roman" w:hAnsi="Times New Roman" w:cs="Times New Roman"/>
          <w:lang w:val="en-US"/>
        </w:rPr>
        <w:t xml:space="preserve"> parenting practices at </w:t>
      </w:r>
      <w:r>
        <w:rPr>
          <w:rFonts w:ascii="Times New Roman" w:hAnsi="Times New Roman" w:cs="Times New Roman"/>
          <w:lang w:val="en-US"/>
        </w:rPr>
        <w:t>age 18.</w:t>
      </w:r>
      <w:r w:rsidRPr="002307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efficients</w:t>
      </w:r>
      <w:r w:rsidRPr="00230751">
        <w:rPr>
          <w:rFonts w:ascii="Times New Roman" w:hAnsi="Times New Roman" w:cs="Times New Roman"/>
          <w:lang w:val="en-US"/>
        </w:rPr>
        <w:t xml:space="preserve"> and 95% confidence intervals (CI)</w:t>
      </w:r>
      <w:r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>(n=2,697).</w:t>
      </w:r>
    </w:p>
    <w:tbl>
      <w:tblPr>
        <w:tblStyle w:val="TableGrid"/>
        <w:tblW w:w="13184" w:type="dxa"/>
        <w:tblLook w:val="04A0" w:firstRow="1" w:lastRow="0" w:firstColumn="1" w:lastColumn="0" w:noHBand="0" w:noVBand="1"/>
      </w:tblPr>
      <w:tblGrid>
        <w:gridCol w:w="3953"/>
        <w:gridCol w:w="1153"/>
        <w:gridCol w:w="1154"/>
        <w:gridCol w:w="1154"/>
        <w:gridCol w:w="1154"/>
        <w:gridCol w:w="1154"/>
        <w:gridCol w:w="1154"/>
        <w:gridCol w:w="1154"/>
        <w:gridCol w:w="1154"/>
      </w:tblGrid>
      <w:tr w:rsidR="00197268" w:rsidRPr="0084157C" w14:paraId="1D5756F2" w14:textId="77777777" w:rsidTr="002875C3"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A46AF" w14:textId="77777777" w:rsidR="00197268" w:rsidRPr="00645B1A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7D4B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784B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0AB1E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F31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5784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97268" w:rsidRPr="0084157C" w14:paraId="324CB62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AAF3C49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A88319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BA5A55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283948" w14:textId="77777777" w:rsidR="00197268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82A6729" w14:textId="77777777" w:rsidR="00197268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C447DD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E05DD6C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0C670D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DA507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97268" w:rsidRPr="0084157C" w14:paraId="29A3A9B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3F3B082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6274383"/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C73E9E" w14:textId="6339E07B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BA39F8" w14:textId="5DD3A4C8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8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4EC1A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66EB7E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652ED8" w14:textId="187BA16B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C2E7DE" w14:textId="1C536539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245E97E" w14:textId="56FA180F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1B694F" w14:textId="47DEB823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97268" w:rsidRPr="0084157C" w14:paraId="40357BF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6B24C77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6274566"/>
            <w:bookmarkEnd w:id="0"/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2C1E3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8EF0AE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B40380" w14:textId="6354F5A5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6F724FE" w14:textId="7A21A654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53248E" w14:textId="653A2952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AE0DDD" w14:textId="6F4FCA6D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56AC8F" w14:textId="70415B2A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26A931" w14:textId="42D056B5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1"/>
      <w:tr w:rsidR="00197268" w:rsidRPr="0084157C" w14:paraId="7904F659" w14:textId="77777777" w:rsidTr="002875C3">
        <w:trPr>
          <w:trHeight w:val="217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EE1914A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E8FA69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F5C49F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84C739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DBD02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CCC74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05AC3C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AD688A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9061CD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76334927" w14:textId="77777777" w:rsidTr="002875C3">
        <w:trPr>
          <w:trHeight w:val="251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E6B9E5B" w14:textId="77777777" w:rsidR="00197268" w:rsidRPr="009308E0" w:rsidRDefault="00197268" w:rsidP="002875C3">
            <w:pPr>
              <w:ind w:left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A6E3CD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7DE1AD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47782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D91C88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282EE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9C0ED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F12990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D457A6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431D80A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88A52CF" w14:textId="77777777" w:rsidR="00197268" w:rsidRPr="009308E0" w:rsidRDefault="00197268" w:rsidP="002875C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7899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56CA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A4EDA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3DC3A3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86FEE2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ED069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216959" w14:textId="579C4949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D36D86" w14:textId="1E5DC233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97268" w:rsidRPr="0084157C" w14:paraId="274D65BB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DDC56E2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E175B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2F68A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490F5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DE0BD2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7825E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529B47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1BF1E0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1AD440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1416E01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F447F8A" w14:textId="77777777" w:rsidR="00197268" w:rsidRPr="009308E0" w:rsidRDefault="00197268" w:rsidP="002875C3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DAB58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3437C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40B0D4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CCAB7B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DB47D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5F680F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27CB55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B06B73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1F1A55F6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C9F868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7ECE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79B21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17129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30D6E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B1A15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87EB6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5FF731" w14:textId="04D5B235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9ABB8F" w14:textId="1522418C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7, 0.13</w:t>
            </w:r>
          </w:p>
        </w:tc>
      </w:tr>
      <w:tr w:rsidR="00351C6A" w:rsidRPr="0084157C" w14:paraId="21C6243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0607F4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EC5F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E71E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464491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55BF18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90C239" w14:textId="690A6D31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7801FD" w14:textId="57BC2CAA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4F1155C" w14:textId="57261D90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CD4B15" w14:textId="6C49051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0</w:t>
            </w:r>
          </w:p>
        </w:tc>
      </w:tr>
      <w:tr w:rsidR="00351C6A" w:rsidRPr="0084157C" w14:paraId="73B164C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9694088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6B5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C8CF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69238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98470E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ECCBC6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52540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6F70DB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495E3F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287AFFE6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77555CD" w14:textId="77777777" w:rsidR="00351C6A" w:rsidRPr="009308E0" w:rsidRDefault="00351C6A" w:rsidP="00351C6A">
            <w:pPr>
              <w:ind w:left="28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at least one parent born in Sweden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99C5F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0CEF0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2FB2B8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E7F50B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B06350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DED65E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D2B9FA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357FF8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BF5406" w14:paraId="23F058D9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1B7D3E1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8107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D7CA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92F192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54A5A2A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71B4EE" w14:textId="39E83641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536E6BB" w14:textId="79CFF49D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63E465D" w14:textId="797FC254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1E1AA1" w14:textId="354F179D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97388B" w:rsidRPr="007F21AF" w14:paraId="5ECD0FD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68D45D0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C1342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B8486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C57CF57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B9FB1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E2B44A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2B5C4A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A8061D0" w14:textId="2AFF9EE5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A356E16" w14:textId="2B7F7409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52</w:t>
            </w:r>
          </w:p>
        </w:tc>
      </w:tr>
      <w:tr w:rsidR="0097388B" w:rsidRPr="0084157C" w14:paraId="0B37908D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BE5A0BD" w14:textId="77777777" w:rsidR="0097388B" w:rsidRPr="009308E0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4799B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A0E6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96FF6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D1BE0E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75078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AEF4B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EE6061" w14:textId="77777777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F42B8D" w14:textId="77777777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84157C" w14:paraId="4AD4DD7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DB119E8" w14:textId="77777777" w:rsidR="0097388B" w:rsidRPr="009308E0" w:rsidRDefault="0097388B" w:rsidP="0097388B">
            <w:pPr>
              <w:ind w:left="457" w:hanging="18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BCB53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3F45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F06DA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AAF87B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0B609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85A63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46ADF9" w14:textId="77777777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8D1E6C" w14:textId="77777777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84157C" w14:paraId="2D91DC7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340FBF7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F157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81F53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966E8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19D29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B06CCE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4B010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73AD2E" w14:textId="098012FE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C7A1AA" w14:textId="01D8552A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388B" w:rsidRPr="0084157C" w14:paraId="5B71D412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FC27AD2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resid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EA4BA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256A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32170F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AB799B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65236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0ADB4A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8B6F50" w14:textId="4C5AC0D5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3A2A34" w14:textId="46356BFF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388B" w:rsidRPr="0084157C" w14:paraId="0774DC0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8E1A5CF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2C5E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FD2C3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6956F7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E2D06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629A0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BC9DE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02245F" w14:textId="51122062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3A239C" w14:textId="0C5EDD9E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388B" w:rsidRPr="0084157C" w14:paraId="0510E9C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9290561" w14:textId="77777777" w:rsidR="0097388B" w:rsidRPr="009308E0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02D1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F60F7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87BCC0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60BD22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B44A1B5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FC8D3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C28FD5" w14:textId="2EF2F9E9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14CD33" w14:textId="6C5F5F76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388B" w:rsidRPr="0084157C" w14:paraId="65E90C4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4E65A3A" w14:textId="77777777" w:rsidR="0097388B" w:rsidRPr="009308E0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ic complai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04D78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8CBB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BCCEA7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50B0F6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A1B478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B95370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6D2D23" w14:textId="1FA031DF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695B86" w14:textId="2E362FF4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0, 0.15</w:t>
            </w:r>
          </w:p>
        </w:tc>
      </w:tr>
      <w:tr w:rsidR="0097388B" w:rsidRPr="0084157C" w14:paraId="116BA3A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888EF83" w14:textId="77777777" w:rsidR="0097388B" w:rsidRPr="009308E0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947C2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2CF25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71870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56B193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E7228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25665E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D51A9D" w14:textId="636D5748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6AB341" w14:textId="2C737BBE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9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388B" w:rsidRPr="0084157C" w14:paraId="3AE661D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970F0E3" w14:textId="77777777" w:rsidR="0097388B" w:rsidRPr="009308E0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anxiety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6246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F91D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7CB63DC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C2DEF1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EF8C3B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E3949F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C93B6D" w14:textId="08C60DBD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9F9B01F" w14:textId="5BDA0BB3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60</w:t>
            </w:r>
          </w:p>
        </w:tc>
      </w:tr>
      <w:tr w:rsidR="0097388B" w:rsidRPr="0084157C" w14:paraId="21D26A4E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3444102" w14:textId="77777777" w:rsidR="0097388B" w:rsidRPr="009308E0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EC3A4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44339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33909D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3FA5A3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C22671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49C127" w14:textId="77777777" w:rsidR="0097388B" w:rsidRPr="009308E0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83B1A2" w14:textId="77777777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428418" w14:textId="77777777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E43939" w14:paraId="39387ACC" w14:textId="77777777" w:rsidTr="002875C3"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50728" w14:textId="77777777" w:rsidR="0097388B" w:rsidRPr="00E4393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439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054B0" w14:textId="79D552B5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2D9E88" w14:textId="77777777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7A2E5" w14:textId="77777777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FCB6" w14:textId="77777777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C3EF" w14:textId="543E6959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7E4A" w14:textId="77777777" w:rsidR="0097388B" w:rsidRPr="00E4393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CE3F" w14:textId="221E9B80" w:rsidR="0097388B" w:rsidRPr="00645A69" w:rsidRDefault="0097388B" w:rsidP="0097388B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4045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CBB4E2" w14:textId="563CE2DB" w:rsidR="00197268" w:rsidRPr="00F13561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01 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1 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0FE7149A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warmth.</w:t>
      </w:r>
    </w:p>
    <w:p w14:paraId="2F0E0AE6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knowledge.</w:t>
      </w:r>
    </w:p>
    <w:p w14:paraId="48C4E0D0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utually adjusts for parental warmth and parental knowledge.</w:t>
      </w:r>
    </w:p>
    <w:p w14:paraId="43F15B70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tually adjusts for parental warmth, parental knowledge, and covariates. </w: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28CFCD0" w14:textId="6CE05AE6" w:rsidR="004715F3" w:rsidRPr="00645A69" w:rsidRDefault="00197268" w:rsidP="001972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76B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460D0">
        <w:rPr>
          <w:rFonts w:ascii="Times New Roman" w:hAnsi="Times New Roman" w:cs="Times New Roman"/>
          <w:b/>
          <w:bCs/>
          <w:lang w:val="en-US"/>
        </w:rPr>
        <w:t>4</w:t>
      </w:r>
      <w:r w:rsidRPr="00A076B2">
        <w:rPr>
          <w:rFonts w:ascii="Times New Roman" w:hAnsi="Times New Roman" w:cs="Times New Roman"/>
          <w:b/>
          <w:bCs/>
          <w:lang w:val="en-US"/>
        </w:rPr>
        <w:t>.</w:t>
      </w:r>
      <w:r w:rsidRPr="00230751">
        <w:rPr>
          <w:rFonts w:ascii="Times New Roman" w:hAnsi="Times New Roman" w:cs="Times New Roman"/>
          <w:lang w:val="en-US"/>
        </w:rPr>
        <w:t xml:space="preserve"> Results from </w:t>
      </w:r>
      <w:r>
        <w:rPr>
          <w:rFonts w:ascii="Times New Roman" w:hAnsi="Times New Roman" w:cs="Times New Roman"/>
          <w:lang w:val="en-US"/>
        </w:rPr>
        <w:t>linear probability models</w:t>
      </w:r>
      <w:r w:rsidRPr="00230751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anxiety </w:t>
      </w:r>
      <w:r w:rsidRPr="00230751">
        <w:rPr>
          <w:rFonts w:ascii="Times New Roman" w:hAnsi="Times New Roman" w:cs="Times New Roman"/>
          <w:lang w:val="en-US"/>
        </w:rPr>
        <w:t xml:space="preserve">symptoms </w:t>
      </w:r>
      <w:r>
        <w:rPr>
          <w:rFonts w:ascii="Times New Roman" w:hAnsi="Times New Roman" w:cs="Times New Roman"/>
          <w:lang w:val="en-US"/>
        </w:rPr>
        <w:t xml:space="preserve">(continuous scale, range 0–6) </w:t>
      </w:r>
      <w:r w:rsidRPr="00230751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age 21</w:t>
      </w:r>
      <w:r w:rsidRPr="0023075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y</w:t>
      </w:r>
      <w:r w:rsidRPr="00230751">
        <w:rPr>
          <w:rFonts w:ascii="Times New Roman" w:hAnsi="Times New Roman" w:cs="Times New Roman"/>
          <w:lang w:val="en-US"/>
        </w:rPr>
        <w:t xml:space="preserve"> parenting practices at </w:t>
      </w:r>
      <w:r>
        <w:rPr>
          <w:rFonts w:ascii="Times New Roman" w:hAnsi="Times New Roman" w:cs="Times New Roman"/>
          <w:lang w:val="en-US"/>
        </w:rPr>
        <w:t>age 18.</w:t>
      </w:r>
      <w:r w:rsidRPr="002307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efficients</w:t>
      </w:r>
      <w:r w:rsidRPr="00230751">
        <w:rPr>
          <w:rFonts w:ascii="Times New Roman" w:hAnsi="Times New Roman" w:cs="Times New Roman"/>
          <w:lang w:val="en-US"/>
        </w:rPr>
        <w:t xml:space="preserve"> and 95% confidence intervals (CI)</w:t>
      </w:r>
      <w:r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 xml:space="preserve">(n=2,697). </w:t>
      </w:r>
    </w:p>
    <w:tbl>
      <w:tblPr>
        <w:tblStyle w:val="TableGrid"/>
        <w:tblW w:w="13184" w:type="dxa"/>
        <w:tblLook w:val="04A0" w:firstRow="1" w:lastRow="0" w:firstColumn="1" w:lastColumn="0" w:noHBand="0" w:noVBand="1"/>
      </w:tblPr>
      <w:tblGrid>
        <w:gridCol w:w="3953"/>
        <w:gridCol w:w="1153"/>
        <w:gridCol w:w="1154"/>
        <w:gridCol w:w="1154"/>
        <w:gridCol w:w="1154"/>
        <w:gridCol w:w="1154"/>
        <w:gridCol w:w="1154"/>
        <w:gridCol w:w="1154"/>
        <w:gridCol w:w="1154"/>
      </w:tblGrid>
      <w:tr w:rsidR="00197268" w:rsidRPr="00645A69" w14:paraId="7AF044DD" w14:textId="77777777" w:rsidTr="002875C3"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3249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C03A4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4A4B6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B6F5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8A81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97268" w:rsidRPr="00645A69" w14:paraId="79486A5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E8EBDE1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175AA5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FD5A2A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78B83A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406109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3D7798D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5EE3A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4F3CF3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E22F96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97268" w:rsidRPr="00645A69" w14:paraId="58BB807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A23F46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62FB65" w14:textId="5C94842A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52F01C" w14:textId="0F50D19D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D258A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9F2DD1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ADAB82" w14:textId="339212D9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994203" w14:textId="37FD2FD2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86583D" w14:textId="3259C186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F3EC41" w14:textId="57D314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7268" w:rsidRPr="00645A69" w14:paraId="121B961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C3CED17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604F3E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CCC6BA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F0B92C" w14:textId="76EC23F5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FC7A2B" w14:textId="0689FE44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E78B67" w14:textId="006A3074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DBC8B4" w14:textId="5444129B" w:rsidR="00197268" w:rsidRPr="00645A69" w:rsidRDefault="00351C6A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7268"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7268"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AF9CE0" w14:textId="11AAA781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21FE09" w14:textId="4AAF61F5" w:rsidR="00197268" w:rsidRPr="00645A69" w:rsidRDefault="004715F3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7, 0.10</w:t>
            </w:r>
          </w:p>
        </w:tc>
      </w:tr>
      <w:tr w:rsidR="00197268" w:rsidRPr="00645A69" w14:paraId="4FE971CD" w14:textId="77777777" w:rsidTr="002875C3">
        <w:trPr>
          <w:trHeight w:val="217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75A66F2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22C234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528B6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BAA6D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9F575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E6077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B8FA7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6D2402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B41D5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26F64FFE" w14:textId="77777777" w:rsidTr="002875C3">
        <w:trPr>
          <w:trHeight w:val="251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9BFB51E" w14:textId="77777777" w:rsidR="00197268" w:rsidRPr="00645A69" w:rsidRDefault="00197268" w:rsidP="002875C3">
            <w:pPr>
              <w:ind w:left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940C1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A110DE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11032B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B35F7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621FB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676DE5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EFCFCB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38446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38FBFA6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2677F97" w14:textId="77777777" w:rsidR="00197268" w:rsidRPr="00645A69" w:rsidRDefault="00197268" w:rsidP="002875C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6A62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158BA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C65854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B6C6FD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FCBBB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BA333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4BE028" w14:textId="34F3F30D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E33F30" w14:textId="2E60B382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97268" w:rsidRPr="00645A69" w14:paraId="6C180E2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5C29684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50FE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01BD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8B171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D8C079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0B963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8E0FD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02D232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46A43F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674CB24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1E3E560" w14:textId="77777777" w:rsidR="00197268" w:rsidRPr="00645A69" w:rsidRDefault="00197268" w:rsidP="002875C3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393C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9158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ABCCE2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DFE91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DFD31D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56D672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11A6A60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6FDBB7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4674E898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45F38FD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9FF6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8D75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18BBF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EF59B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5134F7" w14:textId="3B1B2E60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69DB1F" w14:textId="72A83C38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08039C" w14:textId="489CB3C3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7F5F3A" w14:textId="3EA92B23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1C6A" w:rsidRPr="00645A69" w14:paraId="647885A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E0BF5B9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E8043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B842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3A734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668A0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CABAD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6F753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F0C361" w14:textId="7202D110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843881" w14:textId="711B4740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1C6A" w:rsidRPr="00645A69" w14:paraId="4710358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EAC3ADF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B69B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41A5A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A3CC5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EE39AD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B83DD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2A289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650D5D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BE8C11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7379F1D1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3E15AB9" w14:textId="77777777" w:rsidR="00351C6A" w:rsidRPr="00645A69" w:rsidRDefault="00351C6A" w:rsidP="00351C6A">
            <w:pPr>
              <w:ind w:left="28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at least one parent born in Sweden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2424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553D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EBD515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E65D55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9760E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6DE57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082A98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56DD70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645A69" w14:paraId="5E3D5A8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83EE0DA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4E3D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55E0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5467B0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1AB98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4C7424" w14:textId="53695186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106BEA" w14:textId="65B10713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089387" w14:textId="57E92991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105945" w14:textId="26EC7578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7388B" w:rsidRPr="00645A69" w14:paraId="1F00C40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2C691D4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57956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CB3E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AD9E3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9ACDBD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4D3A2E0" w14:textId="110FEA4D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61C55B2" w14:textId="55EA1AB8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108447" w14:textId="3DBAA534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AF5FF2" w14:textId="3C609894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3</w:t>
            </w:r>
          </w:p>
        </w:tc>
      </w:tr>
      <w:tr w:rsidR="0097388B" w:rsidRPr="00645A69" w14:paraId="1A07D8EE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B6DC105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2D3A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E8ACD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AFD23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9201F2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573A2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5E21E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48CA22" w14:textId="77777777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7F3B04" w14:textId="77777777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645A69" w14:paraId="6BEE5CA4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A19D916" w14:textId="77777777" w:rsidR="0097388B" w:rsidRPr="00645A69" w:rsidRDefault="0097388B" w:rsidP="0097388B">
            <w:pPr>
              <w:ind w:left="457" w:hanging="18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9E46E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D15B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2711CE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E2DD49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4FFE0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D046F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3EC945" w14:textId="77777777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BC329C" w14:textId="77777777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645A69" w14:paraId="4F29FBF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264F4D8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1C048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A84BD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9326CA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44154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EF25058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00EEE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D8D5FA" w14:textId="1FEB9695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95A00D" w14:textId="4A16D016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7388B" w:rsidRPr="00645A69" w14:paraId="1E86BE3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8B3D773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resid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D0A6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4F106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7F6AB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2CD759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4E6360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471F09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7E68D9" w14:textId="2AB3705E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8918BC" w14:textId="71500BA8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388B" w:rsidRPr="00645A69" w14:paraId="5FF6799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23BF642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3173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F9A7D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5675A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AEBF24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BBC9D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3A4059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C385FA" w14:textId="60E8A5C4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F79406" w14:textId="6404D4B9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49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388B" w:rsidRPr="00645A69" w14:paraId="6BBF7C7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DA3F778" w14:textId="77777777" w:rsidR="0097388B" w:rsidRPr="00645A69" w:rsidRDefault="0097388B" w:rsidP="0097388B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966F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12B8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7F297E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E6785A3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7EA74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E3A8A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C9FD6A" w14:textId="00CD5E17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0B90D2" w14:textId="1D079966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388B" w:rsidRPr="00645A69" w14:paraId="623600F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C15BEB6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ic complai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226DB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9781F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E231EE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A223D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44F726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CA27B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61CF06" w14:textId="7F45B1B0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25000A8" w14:textId="0BEA5A44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3, 0.18</w:t>
            </w:r>
          </w:p>
        </w:tc>
      </w:tr>
      <w:tr w:rsidR="0097388B" w:rsidRPr="00645A69" w14:paraId="4027BBB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CCF54E6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8E79A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D5F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2F12D9B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96F6FD8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2297D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12731C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AD54B8" w14:textId="25E01285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97DDE0" w14:textId="1923D5A6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388B" w:rsidRPr="00645A69" w14:paraId="7195754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F58E6B8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anxiety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80420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30CF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74B180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6CA529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CE781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E0F387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EB433B" w14:textId="4A7DDB4C" w:rsidR="0097388B" w:rsidRPr="00645A69" w:rsidRDefault="0097388B" w:rsidP="0097388B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7F0953" w14:textId="3B2AFBF0" w:rsidR="0097388B" w:rsidRPr="00645A69" w:rsidRDefault="0097388B" w:rsidP="0097388B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</w:tr>
      <w:tr w:rsidR="0097388B" w:rsidRPr="00645A69" w14:paraId="7516AFB4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DC1844F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D77E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CE0E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7C1864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C08973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765C171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BADC86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AADDAA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06AC8F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88B" w:rsidRPr="00645A69" w14:paraId="659D640E" w14:textId="77777777" w:rsidTr="002875C3"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F90B8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F8DEE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4A7F3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BE082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9CCB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C8C0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3FA6" w14:textId="77777777" w:rsidR="0097388B" w:rsidRPr="00645A69" w:rsidRDefault="0097388B" w:rsidP="0097388B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8B3D" w14:textId="6B5F18EA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16505" w14:textId="77777777" w:rsidR="0097388B" w:rsidRPr="00645A69" w:rsidRDefault="0097388B" w:rsidP="009738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145502" w14:textId="70A76866" w:rsidR="00197268" w:rsidRPr="0084157C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01 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1 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410E2B75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warmth.</w:t>
      </w:r>
    </w:p>
    <w:p w14:paraId="57A5F966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knowledge.</w:t>
      </w:r>
    </w:p>
    <w:p w14:paraId="155DAC5A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utually adjusts for parental warmth and parental knowledge.</w:t>
      </w:r>
    </w:p>
    <w:p w14:paraId="45A9BA8F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tually adjusts for parental warmth, parental knowledge, and covariates. </w:t>
      </w:r>
    </w:p>
    <w:p w14:paraId="432D5F2F" w14:textId="77777777" w:rsidR="00197268" w:rsidRPr="00197268" w:rsidRDefault="00197268">
      <w:pPr>
        <w:rPr>
          <w:lang w:val="en-US"/>
        </w:rPr>
      </w:pPr>
    </w:p>
    <w:sectPr w:rsidR="00197268" w:rsidRPr="00197268" w:rsidSect="00B971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68"/>
    <w:rsid w:val="00012A44"/>
    <w:rsid w:val="00197268"/>
    <w:rsid w:val="00351C6A"/>
    <w:rsid w:val="004715F3"/>
    <w:rsid w:val="005E242D"/>
    <w:rsid w:val="00645A69"/>
    <w:rsid w:val="00647427"/>
    <w:rsid w:val="006A0122"/>
    <w:rsid w:val="009460D0"/>
    <w:rsid w:val="0097388B"/>
    <w:rsid w:val="009E463B"/>
    <w:rsid w:val="00A77D5C"/>
    <w:rsid w:val="00A979DE"/>
    <w:rsid w:val="00B114F4"/>
    <w:rsid w:val="00B31D19"/>
    <w:rsid w:val="00BA490E"/>
    <w:rsid w:val="00F06187"/>
    <w:rsid w:val="00F10D70"/>
    <w:rsid w:val="00FB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A53E4"/>
  <w15:chartTrackingRefBased/>
  <w15:docId w15:val="{C65B3D50-3E9B-450B-B8D2-87E87DA2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4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Sara Brolin Låftman</cp:lastModifiedBy>
  <cp:revision>2</cp:revision>
  <dcterms:created xsi:type="dcterms:W3CDTF">2026-05-10T08:36:00Z</dcterms:created>
  <dcterms:modified xsi:type="dcterms:W3CDTF">2026-05-10T08:36:00Z</dcterms:modified>
</cp:coreProperties>
</file>